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3E456" w14:textId="77777777" w:rsidR="008F7D88" w:rsidRPr="00655018" w:rsidRDefault="008F7D88" w:rsidP="006E22A1">
      <w:pPr>
        <w:spacing w:line="480" w:lineRule="auto"/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Fig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s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>1 DJ-1 deficiency did not alter viral replication</w:t>
      </w:r>
    </w:p>
    <w:p w14:paraId="49205B12" w14:textId="16548E0C" w:rsidR="00E50955" w:rsidRPr="00655018" w:rsidRDefault="008F7D88" w:rsidP="006E22A1">
      <w:pPr>
        <w:spacing w:line="480" w:lineRule="auto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(</w:t>
      </w:r>
      <w:r w:rsidR="00701397"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A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) RT-qPCR revealed DJ-1 deficiency did not alter viral replication.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(</w:t>
      </w:r>
      <w:r w:rsidR="00701397"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B</w:t>
      </w:r>
      <w:r w:rsidR="00A3257A"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, C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) Western blot analyses revealed DJ-1 deficiency did not alter viral replication.</w:t>
      </w:r>
      <w:r w:rsidR="00D8543A" w:rsidRPr="0065501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 xml:space="preserve"> </w:t>
      </w:r>
      <w:r w:rsidR="00A3257A" w:rsidRPr="00655018">
        <w:rPr>
          <w:rStyle w:val="fontstyle01"/>
          <w:rFonts w:ascii="Times New Roman" w:hAnsi="Times New Roman" w:cs="Times New Roman"/>
          <w:b w:val="0"/>
          <w:sz w:val="20"/>
          <w:szCs w:val="20"/>
        </w:rPr>
        <w:t>The data are represented as the mean ± SEM. n = 3. One-way ANOVA by post-test (Tukey) analysis was used. **p &lt; 0.01; ***p &lt; 0.001; ****p &lt; 0.0001).</w:t>
      </w:r>
    </w:p>
    <w:p w14:paraId="7E96BA6E" w14:textId="65A013B1" w:rsidR="008F7D88" w:rsidRPr="00655018" w:rsidRDefault="008F7D88" w:rsidP="006E22A1">
      <w:pPr>
        <w:spacing w:line="480" w:lineRule="auto"/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Fig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s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2 </w:t>
      </w:r>
      <w:bookmarkStart w:id="0" w:name="_Hlk141285997"/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CVB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3 </w:t>
      </w:r>
      <w:r w:rsidRPr="00655018">
        <w:rPr>
          <w:rFonts w:ascii="Times New Roman" w:hAnsi="Times New Roman" w:cs="Times New Roman" w:hint="eastAsia"/>
          <w:b/>
          <w:bCs/>
          <w:color w:val="242021"/>
          <w:sz w:val="20"/>
          <w:szCs w:val="20"/>
        </w:rPr>
        <w:t>infection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induced apoptosis</w:t>
      </w:r>
      <w:bookmarkEnd w:id="0"/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and DJ-1 protected against apoptosis</w:t>
      </w:r>
    </w:p>
    <w:p w14:paraId="642C24A6" w14:textId="3986B4B9" w:rsidR="00A3257A" w:rsidRPr="00655018" w:rsidRDefault="008F7D88" w:rsidP="00A3257A">
      <w:pPr>
        <w:spacing w:line="480" w:lineRule="auto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(A, B, C, D)</w:t>
      </w: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 xml:space="preserve">Western blot analyses revealed CVB3 infection induced apoptosis in the heart of mice and </w:t>
      </w:r>
      <w:r w:rsidR="00C44AC1"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H9C2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 xml:space="preserve"> cells. (E, F, G, H) Western blot analyses revealed the anti-apoptotic effects of DJ-1 in </w:t>
      </w:r>
      <w:r w:rsidR="00C44AC1"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>H9C2</w:t>
      </w:r>
      <w:r w:rsidRPr="00655018">
        <w:rPr>
          <w:rFonts w:ascii="Times New Roman" w:hAnsi="Times New Roman" w:cs="Times New Roman"/>
          <w:bCs/>
          <w:color w:val="242021"/>
          <w:sz w:val="20"/>
          <w:szCs w:val="20"/>
        </w:rPr>
        <w:t xml:space="preserve"> cells.</w:t>
      </w:r>
      <w:r w:rsidR="00D8543A" w:rsidRPr="0065501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 xml:space="preserve"> </w:t>
      </w:r>
      <w:r w:rsidR="00A3257A" w:rsidRPr="00655018">
        <w:rPr>
          <w:rStyle w:val="fontstyle01"/>
          <w:rFonts w:ascii="Times New Roman" w:hAnsi="Times New Roman" w:cs="Times New Roman"/>
          <w:b w:val="0"/>
          <w:sz w:val="20"/>
          <w:szCs w:val="20"/>
        </w:rPr>
        <w:t>The data are represented as the mean ± SEM. n = 3. One-way ANOVA by post-test (Tukey) analysis was used. *p &lt; 0.05; **p &lt; 0.01; ****p &lt; 0.0001).</w:t>
      </w:r>
    </w:p>
    <w:p w14:paraId="01F728A6" w14:textId="0C86D68A" w:rsidR="00C71675" w:rsidRPr="00655018" w:rsidRDefault="00C71675" w:rsidP="00C7167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1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ig</w:t>
      </w:r>
      <w:r w:rsidRPr="00655018">
        <w:rPr>
          <w:rStyle w:val="fontstyle01"/>
          <w:rFonts w:ascii="Times New Roman" w:hAnsi="Times New Roman" w:cs="Times New Roman"/>
          <w:sz w:val="20"/>
          <w:szCs w:val="20"/>
        </w:rPr>
        <w:t xml:space="preserve">.s3 </w:t>
      </w:r>
      <w:r w:rsidRPr="00655018">
        <w:rPr>
          <w:rFonts w:ascii="Times New Roman" w:hAnsi="Times New Roman" w:cs="Times New Roman"/>
          <w:b/>
          <w:bCs/>
          <w:sz w:val="20"/>
          <w:szCs w:val="20"/>
        </w:rPr>
        <w:t>DJ-1 overexpression relieved viral myocarditis in mice</w:t>
      </w:r>
    </w:p>
    <w:p w14:paraId="01DF1C16" w14:textId="7D458251" w:rsidR="00C71675" w:rsidRPr="00655018" w:rsidRDefault="00C71675" w:rsidP="00C71675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(A) Survival curve of the mouse in different groups(n=20). Survival proportions at day 7 were 100% for the control group and 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>DJ-1</w:t>
      </w:r>
      <w:r w:rsidRPr="00655018">
        <w:rPr>
          <w:rFonts w:hint="eastAsia"/>
        </w:rPr>
        <w:t xml:space="preserve"> 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overexpression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control group. (B) Body weight change of mice from day 3 to day 7.</w:t>
      </w:r>
      <w:r w:rsidRPr="00655018">
        <w:rPr>
          <w:rFonts w:ascii="Times New Roman" w:hAnsi="Times New Roman" w:cs="Times New Roman"/>
          <w:sz w:val="20"/>
          <w:szCs w:val="20"/>
        </w:rPr>
        <w:t xml:space="preserve">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(C, D, E)</w:t>
      </w:r>
      <w:r w:rsidRPr="00655018">
        <w:rPr>
          <w:rFonts w:ascii="Times New Roman" w:hAnsi="Times New Roman" w:cs="Times New Roman"/>
          <w:sz w:val="20"/>
          <w:szCs w:val="20"/>
        </w:rPr>
        <w:t xml:space="preserve">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Representative transthoracic M-mode echocardiogram was performed on day 7. LVEF and LVFS were measured(n=3). (F) Hematoxylin-eosin staining to observe the inflammatory response to myocarditis. The red stained area shows myocardial tissue, and blue staining shows inflammatory cell infiltration (Scale bar:100µm, n=6). (G)The severity of myocarditis was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lastRenderedPageBreak/>
        <w:t>scored using a standard 0-4 grading scale(n=6).</w:t>
      </w:r>
      <w:r w:rsidRPr="00655018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(H) Serum myocardial injury markers cardiac troponin I (</w:t>
      </w:r>
      <w:proofErr w:type="spellStart"/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cTnI</w:t>
      </w:r>
      <w:proofErr w:type="spellEnd"/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) were measured by ELISA(n=6). (I, J, K) Serum inflammation markers IL-1β, IL-6, and TNF-α were measured by ELISA(n=6). Data are shown as mean ± SD. (Adv-GFP, wild type mice injected with vector adeno virus;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Adv-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DJ-1,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wild type mice injected with adenovirus encoding DJ-1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>. *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A</w:t>
      </w:r>
      <w:r w:rsidR="000E491C"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dv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-</w:t>
      </w:r>
      <w:r w:rsidR="000E491C"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GFP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>-VMC vs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A</w:t>
      </w:r>
      <w:r w:rsidR="000E491C"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dv-</w:t>
      </w:r>
      <w:r w:rsidR="000E491C" w:rsidRPr="00655018">
        <w:rPr>
          <w:rFonts w:ascii="Times New Roman" w:eastAsia="宋体" w:hAnsi="Times New Roman" w:cs="Times New Roman"/>
          <w:kern w:val="0"/>
          <w:sz w:val="20"/>
          <w:szCs w:val="20"/>
        </w:rPr>
        <w:t>DJ-1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-Ctrl; #A</w:t>
      </w:r>
      <w:r w:rsidR="000E491C"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dv-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DJ-1-VMC vs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A</w:t>
      </w:r>
      <w:r w:rsidR="000E491C"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dv-GFP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-VMC; </w:t>
      </w:r>
      <w:r w:rsidRPr="00655018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One-way ANOVA by post-test (Tukey) analysis was used. 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ns, nonsignificant,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*P&lt;0.05, **P&lt;0.01, ***P&lt;0.001, ****P&lt;0.0001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#P&lt;0.05,</w:t>
      </w:r>
      <w:r w:rsidRPr="0065501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655018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####P&lt;0.0001).</w:t>
      </w:r>
    </w:p>
    <w:p w14:paraId="687E1C90" w14:textId="11DE5DC8" w:rsidR="008E6200" w:rsidRPr="00655018" w:rsidRDefault="00701397" w:rsidP="008E6200">
      <w:pPr>
        <w:spacing w:line="480" w:lineRule="auto"/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>Fig s</w:t>
      </w:r>
      <w:r w:rsidR="00C71675"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>4</w:t>
      </w:r>
      <w:r w:rsidR="00A3257A"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  <w:r w:rsidR="008E6200"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>DJ-1 deficiency aggravated myocardial apoptosis</w:t>
      </w:r>
      <w:r w:rsidR="00A3257A" w:rsidRPr="00655018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</w:t>
      </w:r>
    </w:p>
    <w:p w14:paraId="1E805E2E" w14:textId="28F5EBB8" w:rsidR="00F15AD1" w:rsidRPr="00AA2E64" w:rsidRDefault="00A3257A" w:rsidP="007E0BA1">
      <w:pPr>
        <w:spacing w:line="480" w:lineRule="auto"/>
        <w:rPr>
          <w:rFonts w:ascii="Times New Roman" w:hAnsi="Times New Roman" w:cs="Times New Roman"/>
          <w:bCs/>
          <w:color w:val="242021"/>
          <w:sz w:val="20"/>
          <w:szCs w:val="20"/>
        </w:rPr>
      </w:pPr>
      <w:r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(A) 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TUNEL assays and </w:t>
      </w:r>
      <w:proofErr w:type="spellStart"/>
      <w:r w:rsidR="00F15AD1" w:rsidRPr="00655018">
        <w:rPr>
          <w:rFonts w:ascii="Times New Roman" w:hAnsi="Times New Roman" w:cs="Times New Roman"/>
          <w:color w:val="242021"/>
          <w:sz w:val="20"/>
          <w:szCs w:val="20"/>
        </w:rPr>
        <w:t>cTnT</w:t>
      </w:r>
      <w:proofErr w:type="spellEnd"/>
      <w:r w:rsidR="005914A7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were used to detect the apoptosis in the heart of mice. Green staining indicates apoptotic cells; </w:t>
      </w:r>
      <w:r w:rsidR="005914A7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Myocyte were counterstained with </w:t>
      </w:r>
      <w:proofErr w:type="spellStart"/>
      <w:r w:rsidR="00F15AD1" w:rsidRPr="00655018">
        <w:rPr>
          <w:rFonts w:ascii="Times New Roman" w:hAnsi="Times New Roman" w:cs="Times New Roman"/>
          <w:color w:val="242021"/>
          <w:sz w:val="20"/>
          <w:szCs w:val="20"/>
        </w:rPr>
        <w:t>cTnT</w:t>
      </w:r>
      <w:proofErr w:type="spellEnd"/>
      <w:r w:rsidR="005914A7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 (red). 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>Nuclei were counterstained with DAPI (blue). (WT-Ctrl, normal wild type mice; DJ-1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>-/-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>-Ctrl, normal DJ-1 deletion mice; WT-VMC, CVB3-infected wild type mice; DJ-1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>-/-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 xml:space="preserve">-VMC, CVB3-infected DJ-1 deletion mice. </w:t>
      </w:r>
      <w:r w:rsidR="00F15AD1" w:rsidRPr="00655018">
        <w:rPr>
          <w:rFonts w:ascii="Times New Roman" w:hAnsi="Times New Roman" w:cs="Times New Roman"/>
          <w:color w:val="242021"/>
          <w:sz w:val="20"/>
          <w:szCs w:val="20"/>
        </w:rPr>
        <w:t>Scale bar:50µm,</w:t>
      </w:r>
      <w:r w:rsidR="00F15AD1" w:rsidRPr="00655018">
        <w:rPr>
          <w:rFonts w:ascii="Times New Roman" w:hAnsi="Times New Roman" w:cs="Times New Roman" w:hint="eastAsia"/>
          <w:color w:val="242021"/>
          <w:sz w:val="20"/>
          <w:szCs w:val="20"/>
        </w:rPr>
        <w:t xml:space="preserve"> </w:t>
      </w:r>
      <w:r w:rsidR="008E6200" w:rsidRPr="00655018">
        <w:rPr>
          <w:rFonts w:ascii="Times New Roman" w:hAnsi="Times New Roman" w:cs="Times New Roman"/>
          <w:color w:val="242021"/>
          <w:sz w:val="20"/>
          <w:szCs w:val="20"/>
        </w:rPr>
        <w:t>n=6.</w:t>
      </w:r>
      <w:r w:rsidR="00D8543A" w:rsidRPr="00655018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One-way ANOVA by post-test (Tukey) analysis was used</w:t>
      </w:r>
      <w:r w:rsidR="00D8543A" w:rsidRPr="00655018">
        <w:rPr>
          <w:rFonts w:ascii="Times New Roman" w:hAnsi="Times New Roman" w:cs="Times New Roman"/>
          <w:color w:val="242021"/>
          <w:sz w:val="20"/>
          <w:szCs w:val="20"/>
        </w:rPr>
        <w:t>)</w:t>
      </w:r>
      <w:r w:rsidR="00D8543A" w:rsidRPr="00655018">
        <w:rPr>
          <w:rStyle w:val="fontstyle01"/>
          <w:rFonts w:ascii="Times New Roman" w:hAnsi="Times New Roman" w:cs="Times New Roman"/>
          <w:b w:val="0"/>
          <w:sz w:val="20"/>
          <w:szCs w:val="20"/>
        </w:rPr>
        <w:t>.</w:t>
      </w:r>
      <w:r w:rsidRPr="00967DB2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</w:t>
      </w:r>
    </w:p>
    <w:sectPr w:rsidR="00F15AD1" w:rsidRPr="00AA2E64" w:rsidSect="006F7A84">
      <w:footerReference w:type="default" r:id="rId8"/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DDB82" w14:textId="77777777" w:rsidR="00AE029B" w:rsidRDefault="00AE029B">
      <w:pPr>
        <w:rPr>
          <w:rFonts w:hint="eastAsia"/>
        </w:rPr>
      </w:pPr>
      <w:r>
        <w:separator/>
      </w:r>
    </w:p>
  </w:endnote>
  <w:endnote w:type="continuationSeparator" w:id="0">
    <w:p w14:paraId="52DC5D5B" w14:textId="77777777" w:rsidR="00AE029B" w:rsidRDefault="00AE029B">
      <w:pPr>
        <w:rPr>
          <w:rFonts w:hint="eastAsia"/>
        </w:rPr>
      </w:pPr>
      <w:r>
        <w:continuationSeparator/>
      </w:r>
    </w:p>
  </w:endnote>
  <w:endnote w:type="continuationNotice" w:id="1">
    <w:p w14:paraId="080C2CE5" w14:textId="77777777" w:rsidR="00AE029B" w:rsidRDefault="00AE029B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LTStd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9573F" w14:textId="77777777" w:rsidR="00904B57" w:rsidRDefault="00904B57">
    <w:pPr>
      <w:pStyle w:val="a6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494E772" w14:textId="77777777" w:rsidR="00904B57" w:rsidRDefault="00904B5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DA7B6" w14:textId="77777777" w:rsidR="00AE029B" w:rsidRDefault="00AE029B">
      <w:pPr>
        <w:rPr>
          <w:rFonts w:hint="eastAsia"/>
        </w:rPr>
      </w:pPr>
      <w:r>
        <w:separator/>
      </w:r>
    </w:p>
  </w:footnote>
  <w:footnote w:type="continuationSeparator" w:id="0">
    <w:p w14:paraId="6E137290" w14:textId="77777777" w:rsidR="00AE029B" w:rsidRDefault="00AE029B">
      <w:pPr>
        <w:rPr>
          <w:rFonts w:hint="eastAsia"/>
        </w:rPr>
      </w:pPr>
      <w:r>
        <w:continuationSeparator/>
      </w:r>
    </w:p>
  </w:footnote>
  <w:footnote w:type="continuationNotice" w:id="1">
    <w:p w14:paraId="6B680A1E" w14:textId="77777777" w:rsidR="00AE029B" w:rsidRDefault="00AE029B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4A4EE1"/>
    <w:multiLevelType w:val="hybridMultilevel"/>
    <w:tmpl w:val="29F297FA"/>
    <w:lvl w:ilvl="0" w:tplc="35C89C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8715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s7A0tbS0MLAwtTBU0lEKTi0uzszPAymwqAUA7MCO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vwvpxp9adzre9tt2vd922zd5d0955fz0d&quot;&gt;我的EndNote库&lt;record-ids&gt;&lt;item&gt;3&lt;/item&gt;&lt;item&gt;4&lt;/item&gt;&lt;item&gt;195&lt;/item&gt;&lt;item&gt;214&lt;/item&gt;&lt;item&gt;229&lt;/item&gt;&lt;item&gt;255&lt;/item&gt;&lt;item&gt;256&lt;/item&gt;&lt;item&gt;257&lt;/item&gt;&lt;item&gt;259&lt;/item&gt;&lt;item&gt;261&lt;/item&gt;&lt;item&gt;263&lt;/item&gt;&lt;item&gt;264&lt;/item&gt;&lt;item&gt;265&lt;/item&gt;&lt;item&gt;266&lt;/item&gt;&lt;item&gt;267&lt;/item&gt;&lt;item&gt;268&lt;/item&gt;&lt;item&gt;269&lt;/item&gt;&lt;item&gt;270&lt;/item&gt;&lt;item&gt;274&lt;/item&gt;&lt;item&gt;277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2&lt;/item&gt;&lt;item&gt;294&lt;/item&gt;&lt;item&gt;492&lt;/item&gt;&lt;item&gt;494&lt;/item&gt;&lt;item&gt;541&lt;/item&gt;&lt;item&gt;619&lt;/item&gt;&lt;item&gt;629&lt;/item&gt;&lt;item&gt;637&lt;/item&gt;&lt;item&gt;638&lt;/item&gt;&lt;item&gt;649&lt;/item&gt;&lt;item&gt;650&lt;/item&gt;&lt;item&gt;651&lt;/item&gt;&lt;item&gt;652&lt;/item&gt;&lt;item&gt;653&lt;/item&gt;&lt;item&gt;654&lt;/item&gt;&lt;item&gt;655&lt;/item&gt;&lt;item&gt;656&lt;/item&gt;&lt;item&gt;657&lt;/item&gt;&lt;item&gt;661&lt;/item&gt;&lt;item&gt;663&lt;/item&gt;&lt;item&gt;665&lt;/item&gt;&lt;item&gt;666&lt;/item&gt;&lt;item&gt;667&lt;/item&gt;&lt;/record-ids&gt;&lt;/item&gt;&lt;/Libraries&gt;"/>
  </w:docVars>
  <w:rsids>
    <w:rsidRoot w:val="00B57816"/>
    <w:rsid w:val="000000D8"/>
    <w:rsid w:val="00002709"/>
    <w:rsid w:val="000117BD"/>
    <w:rsid w:val="0001349D"/>
    <w:rsid w:val="00016C9D"/>
    <w:rsid w:val="000171B9"/>
    <w:rsid w:val="00020640"/>
    <w:rsid w:val="00020EB8"/>
    <w:rsid w:val="000233C4"/>
    <w:rsid w:val="00023B5D"/>
    <w:rsid w:val="00026649"/>
    <w:rsid w:val="00031376"/>
    <w:rsid w:val="00037A13"/>
    <w:rsid w:val="00040C48"/>
    <w:rsid w:val="0004620D"/>
    <w:rsid w:val="00046909"/>
    <w:rsid w:val="00047342"/>
    <w:rsid w:val="00052A65"/>
    <w:rsid w:val="000543EF"/>
    <w:rsid w:val="00057070"/>
    <w:rsid w:val="00057880"/>
    <w:rsid w:val="0006520E"/>
    <w:rsid w:val="0007319B"/>
    <w:rsid w:val="000742BE"/>
    <w:rsid w:val="00075A86"/>
    <w:rsid w:val="0007773B"/>
    <w:rsid w:val="00084EDB"/>
    <w:rsid w:val="000851F9"/>
    <w:rsid w:val="000854E3"/>
    <w:rsid w:val="00085890"/>
    <w:rsid w:val="000920EA"/>
    <w:rsid w:val="00092E6C"/>
    <w:rsid w:val="00094736"/>
    <w:rsid w:val="00095D79"/>
    <w:rsid w:val="000A1CCE"/>
    <w:rsid w:val="000A5CFE"/>
    <w:rsid w:val="000A6C2E"/>
    <w:rsid w:val="000B143F"/>
    <w:rsid w:val="000B1A90"/>
    <w:rsid w:val="000B7BB6"/>
    <w:rsid w:val="000C22F6"/>
    <w:rsid w:val="000C2504"/>
    <w:rsid w:val="000D15D3"/>
    <w:rsid w:val="000D5C60"/>
    <w:rsid w:val="000E1C7F"/>
    <w:rsid w:val="000E491C"/>
    <w:rsid w:val="000F4E40"/>
    <w:rsid w:val="000F5FF6"/>
    <w:rsid w:val="001003B5"/>
    <w:rsid w:val="001018D0"/>
    <w:rsid w:val="00103E26"/>
    <w:rsid w:val="001063A7"/>
    <w:rsid w:val="001065E9"/>
    <w:rsid w:val="00107E30"/>
    <w:rsid w:val="00111F0E"/>
    <w:rsid w:val="001132A1"/>
    <w:rsid w:val="001176A8"/>
    <w:rsid w:val="001222A1"/>
    <w:rsid w:val="001244B2"/>
    <w:rsid w:val="001341C3"/>
    <w:rsid w:val="001353D5"/>
    <w:rsid w:val="00135CA4"/>
    <w:rsid w:val="001369B9"/>
    <w:rsid w:val="00144895"/>
    <w:rsid w:val="00144F7E"/>
    <w:rsid w:val="001453FB"/>
    <w:rsid w:val="00146393"/>
    <w:rsid w:val="001474FF"/>
    <w:rsid w:val="00151AC1"/>
    <w:rsid w:val="00153E98"/>
    <w:rsid w:val="00162464"/>
    <w:rsid w:val="00162E97"/>
    <w:rsid w:val="001635BC"/>
    <w:rsid w:val="00164BA9"/>
    <w:rsid w:val="00165BD9"/>
    <w:rsid w:val="00170D1E"/>
    <w:rsid w:val="001728B9"/>
    <w:rsid w:val="0017389F"/>
    <w:rsid w:val="001757ED"/>
    <w:rsid w:val="00177776"/>
    <w:rsid w:val="00180FDF"/>
    <w:rsid w:val="00181DCB"/>
    <w:rsid w:val="00182649"/>
    <w:rsid w:val="00184DE6"/>
    <w:rsid w:val="00186599"/>
    <w:rsid w:val="00192A00"/>
    <w:rsid w:val="00194813"/>
    <w:rsid w:val="001966E9"/>
    <w:rsid w:val="001A2EFE"/>
    <w:rsid w:val="001A5E35"/>
    <w:rsid w:val="001B2ABA"/>
    <w:rsid w:val="001B730F"/>
    <w:rsid w:val="001D2AD1"/>
    <w:rsid w:val="001D2B68"/>
    <w:rsid w:val="001D305B"/>
    <w:rsid w:val="001D6771"/>
    <w:rsid w:val="001E2183"/>
    <w:rsid w:val="001E2F10"/>
    <w:rsid w:val="001E3134"/>
    <w:rsid w:val="001E5ED4"/>
    <w:rsid w:val="001F1551"/>
    <w:rsid w:val="001F422A"/>
    <w:rsid w:val="001F72A0"/>
    <w:rsid w:val="002109EE"/>
    <w:rsid w:val="00213DB9"/>
    <w:rsid w:val="00217B40"/>
    <w:rsid w:val="00217F0A"/>
    <w:rsid w:val="00221453"/>
    <w:rsid w:val="00221B81"/>
    <w:rsid w:val="00222129"/>
    <w:rsid w:val="00225821"/>
    <w:rsid w:val="0023268D"/>
    <w:rsid w:val="002339AF"/>
    <w:rsid w:val="00236279"/>
    <w:rsid w:val="002408F8"/>
    <w:rsid w:val="00243782"/>
    <w:rsid w:val="00254327"/>
    <w:rsid w:val="00254578"/>
    <w:rsid w:val="00255EBC"/>
    <w:rsid w:val="00270583"/>
    <w:rsid w:val="0027172B"/>
    <w:rsid w:val="00277321"/>
    <w:rsid w:val="00277B73"/>
    <w:rsid w:val="00281005"/>
    <w:rsid w:val="00283875"/>
    <w:rsid w:val="002850F4"/>
    <w:rsid w:val="00286064"/>
    <w:rsid w:val="00287CBC"/>
    <w:rsid w:val="00291606"/>
    <w:rsid w:val="00293376"/>
    <w:rsid w:val="002A5CF1"/>
    <w:rsid w:val="002A778F"/>
    <w:rsid w:val="002B0D36"/>
    <w:rsid w:val="002B1A70"/>
    <w:rsid w:val="002B2F9F"/>
    <w:rsid w:val="002B3746"/>
    <w:rsid w:val="002B5311"/>
    <w:rsid w:val="002B797D"/>
    <w:rsid w:val="002C035B"/>
    <w:rsid w:val="002C16A4"/>
    <w:rsid w:val="002C32CE"/>
    <w:rsid w:val="002C3E38"/>
    <w:rsid w:val="002C5DEA"/>
    <w:rsid w:val="002C63A9"/>
    <w:rsid w:val="002C77CD"/>
    <w:rsid w:val="002D1C4C"/>
    <w:rsid w:val="002D237A"/>
    <w:rsid w:val="002D41DF"/>
    <w:rsid w:val="002D508B"/>
    <w:rsid w:val="002E0B86"/>
    <w:rsid w:val="002E17C2"/>
    <w:rsid w:val="002F06E5"/>
    <w:rsid w:val="002F2464"/>
    <w:rsid w:val="002F331D"/>
    <w:rsid w:val="002F52CE"/>
    <w:rsid w:val="002F5E3B"/>
    <w:rsid w:val="0030025D"/>
    <w:rsid w:val="00300644"/>
    <w:rsid w:val="00306809"/>
    <w:rsid w:val="00307117"/>
    <w:rsid w:val="00310445"/>
    <w:rsid w:val="00311682"/>
    <w:rsid w:val="00311972"/>
    <w:rsid w:val="00311D24"/>
    <w:rsid w:val="003269B8"/>
    <w:rsid w:val="00333BD9"/>
    <w:rsid w:val="00334BE6"/>
    <w:rsid w:val="00334DA8"/>
    <w:rsid w:val="003358C7"/>
    <w:rsid w:val="003429B8"/>
    <w:rsid w:val="00345851"/>
    <w:rsid w:val="00347754"/>
    <w:rsid w:val="00347C5D"/>
    <w:rsid w:val="00354260"/>
    <w:rsid w:val="00355E13"/>
    <w:rsid w:val="003601E7"/>
    <w:rsid w:val="00370BAA"/>
    <w:rsid w:val="00370C11"/>
    <w:rsid w:val="00373586"/>
    <w:rsid w:val="00376C37"/>
    <w:rsid w:val="00380192"/>
    <w:rsid w:val="003805CC"/>
    <w:rsid w:val="003818E0"/>
    <w:rsid w:val="00381C80"/>
    <w:rsid w:val="00383FB0"/>
    <w:rsid w:val="0038448A"/>
    <w:rsid w:val="0038635D"/>
    <w:rsid w:val="003874CD"/>
    <w:rsid w:val="003918B4"/>
    <w:rsid w:val="00391AC2"/>
    <w:rsid w:val="00392264"/>
    <w:rsid w:val="003A19B5"/>
    <w:rsid w:val="003B5679"/>
    <w:rsid w:val="003B5B5F"/>
    <w:rsid w:val="003C09DB"/>
    <w:rsid w:val="003C1308"/>
    <w:rsid w:val="003C3FD2"/>
    <w:rsid w:val="003D0CC2"/>
    <w:rsid w:val="003D0D7C"/>
    <w:rsid w:val="003D1153"/>
    <w:rsid w:val="003D1485"/>
    <w:rsid w:val="003D414C"/>
    <w:rsid w:val="003D569B"/>
    <w:rsid w:val="003E1D9E"/>
    <w:rsid w:val="003E7859"/>
    <w:rsid w:val="003F45DF"/>
    <w:rsid w:val="003F79BD"/>
    <w:rsid w:val="004017F5"/>
    <w:rsid w:val="00407F26"/>
    <w:rsid w:val="004114A0"/>
    <w:rsid w:val="0041295A"/>
    <w:rsid w:val="00413C7F"/>
    <w:rsid w:val="00414673"/>
    <w:rsid w:val="004152BC"/>
    <w:rsid w:val="00417515"/>
    <w:rsid w:val="00424681"/>
    <w:rsid w:val="00424EE4"/>
    <w:rsid w:val="00430669"/>
    <w:rsid w:val="00431BC0"/>
    <w:rsid w:val="00431C33"/>
    <w:rsid w:val="00436A72"/>
    <w:rsid w:val="004417AA"/>
    <w:rsid w:val="00441FD9"/>
    <w:rsid w:val="00443014"/>
    <w:rsid w:val="0044774F"/>
    <w:rsid w:val="00451DDC"/>
    <w:rsid w:val="0045234A"/>
    <w:rsid w:val="00455686"/>
    <w:rsid w:val="004558EF"/>
    <w:rsid w:val="00457186"/>
    <w:rsid w:val="00460658"/>
    <w:rsid w:val="0046372A"/>
    <w:rsid w:val="004642BE"/>
    <w:rsid w:val="004728A6"/>
    <w:rsid w:val="004765A1"/>
    <w:rsid w:val="00477A4D"/>
    <w:rsid w:val="00483C02"/>
    <w:rsid w:val="004842D7"/>
    <w:rsid w:val="00485105"/>
    <w:rsid w:val="004869DF"/>
    <w:rsid w:val="00486C81"/>
    <w:rsid w:val="004A11CA"/>
    <w:rsid w:val="004A390E"/>
    <w:rsid w:val="004A401F"/>
    <w:rsid w:val="004A49EE"/>
    <w:rsid w:val="004A5012"/>
    <w:rsid w:val="004A6EB6"/>
    <w:rsid w:val="004B13DE"/>
    <w:rsid w:val="004B1C31"/>
    <w:rsid w:val="004B3118"/>
    <w:rsid w:val="004B7707"/>
    <w:rsid w:val="004B78EC"/>
    <w:rsid w:val="004B7959"/>
    <w:rsid w:val="004C2892"/>
    <w:rsid w:val="004C4214"/>
    <w:rsid w:val="004C4697"/>
    <w:rsid w:val="004C75F4"/>
    <w:rsid w:val="004D060A"/>
    <w:rsid w:val="004D1322"/>
    <w:rsid w:val="004D1865"/>
    <w:rsid w:val="004D439F"/>
    <w:rsid w:val="004D5E2C"/>
    <w:rsid w:val="004D5E44"/>
    <w:rsid w:val="004D603A"/>
    <w:rsid w:val="004D7F9C"/>
    <w:rsid w:val="004E201B"/>
    <w:rsid w:val="004E4F2B"/>
    <w:rsid w:val="0050088D"/>
    <w:rsid w:val="0050346F"/>
    <w:rsid w:val="00504E69"/>
    <w:rsid w:val="0050571A"/>
    <w:rsid w:val="00510235"/>
    <w:rsid w:val="005138ED"/>
    <w:rsid w:val="005208BE"/>
    <w:rsid w:val="00524B39"/>
    <w:rsid w:val="00525023"/>
    <w:rsid w:val="00533166"/>
    <w:rsid w:val="005357F4"/>
    <w:rsid w:val="00535DDB"/>
    <w:rsid w:val="0053760C"/>
    <w:rsid w:val="00543C9A"/>
    <w:rsid w:val="005444B4"/>
    <w:rsid w:val="005562B9"/>
    <w:rsid w:val="005643A4"/>
    <w:rsid w:val="00567C4B"/>
    <w:rsid w:val="00571A14"/>
    <w:rsid w:val="00571EDC"/>
    <w:rsid w:val="00572B7F"/>
    <w:rsid w:val="00581A91"/>
    <w:rsid w:val="005825C1"/>
    <w:rsid w:val="005914A7"/>
    <w:rsid w:val="005945EA"/>
    <w:rsid w:val="0059590A"/>
    <w:rsid w:val="00595CE0"/>
    <w:rsid w:val="005A0BF4"/>
    <w:rsid w:val="005A1927"/>
    <w:rsid w:val="005A2D69"/>
    <w:rsid w:val="005A3927"/>
    <w:rsid w:val="005A4A2F"/>
    <w:rsid w:val="005B2796"/>
    <w:rsid w:val="005B77C2"/>
    <w:rsid w:val="005C0E46"/>
    <w:rsid w:val="005C24DC"/>
    <w:rsid w:val="005C58B0"/>
    <w:rsid w:val="005D1DD5"/>
    <w:rsid w:val="005E42FB"/>
    <w:rsid w:val="005E516B"/>
    <w:rsid w:val="005E59C3"/>
    <w:rsid w:val="005E6BDC"/>
    <w:rsid w:val="005E7B92"/>
    <w:rsid w:val="005F08E1"/>
    <w:rsid w:val="005F2F37"/>
    <w:rsid w:val="005F5CD4"/>
    <w:rsid w:val="005F6417"/>
    <w:rsid w:val="0060496E"/>
    <w:rsid w:val="0061268D"/>
    <w:rsid w:val="00623646"/>
    <w:rsid w:val="0062369F"/>
    <w:rsid w:val="0062645F"/>
    <w:rsid w:val="00626646"/>
    <w:rsid w:val="006321F6"/>
    <w:rsid w:val="006336E0"/>
    <w:rsid w:val="006338BE"/>
    <w:rsid w:val="0063459D"/>
    <w:rsid w:val="006371BD"/>
    <w:rsid w:val="00641EE9"/>
    <w:rsid w:val="00644B5A"/>
    <w:rsid w:val="006454DD"/>
    <w:rsid w:val="00655018"/>
    <w:rsid w:val="00655AA5"/>
    <w:rsid w:val="0065705C"/>
    <w:rsid w:val="00662572"/>
    <w:rsid w:val="00663889"/>
    <w:rsid w:val="0067291E"/>
    <w:rsid w:val="0067605B"/>
    <w:rsid w:val="0067769A"/>
    <w:rsid w:val="00681194"/>
    <w:rsid w:val="00681787"/>
    <w:rsid w:val="0068498C"/>
    <w:rsid w:val="00684A7C"/>
    <w:rsid w:val="00695186"/>
    <w:rsid w:val="00696A15"/>
    <w:rsid w:val="006A017B"/>
    <w:rsid w:val="006B4A77"/>
    <w:rsid w:val="006B6690"/>
    <w:rsid w:val="006C150F"/>
    <w:rsid w:val="006C2093"/>
    <w:rsid w:val="006C4468"/>
    <w:rsid w:val="006C646C"/>
    <w:rsid w:val="006D2430"/>
    <w:rsid w:val="006D397E"/>
    <w:rsid w:val="006D779F"/>
    <w:rsid w:val="006E22A1"/>
    <w:rsid w:val="006E353E"/>
    <w:rsid w:val="006E6BA8"/>
    <w:rsid w:val="006F2A34"/>
    <w:rsid w:val="006F7A84"/>
    <w:rsid w:val="00701397"/>
    <w:rsid w:val="0070337B"/>
    <w:rsid w:val="00710C80"/>
    <w:rsid w:val="00715DBE"/>
    <w:rsid w:val="00716E64"/>
    <w:rsid w:val="00720A8B"/>
    <w:rsid w:val="00720C37"/>
    <w:rsid w:val="0072371F"/>
    <w:rsid w:val="00724DE2"/>
    <w:rsid w:val="00725C61"/>
    <w:rsid w:val="00726E73"/>
    <w:rsid w:val="00732875"/>
    <w:rsid w:val="00744704"/>
    <w:rsid w:val="00745237"/>
    <w:rsid w:val="0074645A"/>
    <w:rsid w:val="00746624"/>
    <w:rsid w:val="007532EE"/>
    <w:rsid w:val="007567FE"/>
    <w:rsid w:val="0075770A"/>
    <w:rsid w:val="00763415"/>
    <w:rsid w:val="00765D88"/>
    <w:rsid w:val="00766B80"/>
    <w:rsid w:val="007768B9"/>
    <w:rsid w:val="00776929"/>
    <w:rsid w:val="00784ECE"/>
    <w:rsid w:val="00785B7E"/>
    <w:rsid w:val="00786AA9"/>
    <w:rsid w:val="007B00A6"/>
    <w:rsid w:val="007B3D82"/>
    <w:rsid w:val="007B4DDA"/>
    <w:rsid w:val="007B58CB"/>
    <w:rsid w:val="007B67CB"/>
    <w:rsid w:val="007C656E"/>
    <w:rsid w:val="007D4DB0"/>
    <w:rsid w:val="007D5072"/>
    <w:rsid w:val="007D5F17"/>
    <w:rsid w:val="007E0BA1"/>
    <w:rsid w:val="007E28C2"/>
    <w:rsid w:val="007E4C33"/>
    <w:rsid w:val="007E79D4"/>
    <w:rsid w:val="007F09DC"/>
    <w:rsid w:val="007F140F"/>
    <w:rsid w:val="007F3944"/>
    <w:rsid w:val="007F4974"/>
    <w:rsid w:val="00801F4C"/>
    <w:rsid w:val="00802A79"/>
    <w:rsid w:val="00803EF2"/>
    <w:rsid w:val="00814312"/>
    <w:rsid w:val="00814837"/>
    <w:rsid w:val="00814CE7"/>
    <w:rsid w:val="00814DA1"/>
    <w:rsid w:val="00820954"/>
    <w:rsid w:val="00821D05"/>
    <w:rsid w:val="0082276C"/>
    <w:rsid w:val="0082537A"/>
    <w:rsid w:val="00835E57"/>
    <w:rsid w:val="0084029B"/>
    <w:rsid w:val="00845988"/>
    <w:rsid w:val="00847748"/>
    <w:rsid w:val="0085006C"/>
    <w:rsid w:val="00856384"/>
    <w:rsid w:val="00856FAA"/>
    <w:rsid w:val="008602C7"/>
    <w:rsid w:val="00862DE5"/>
    <w:rsid w:val="00864338"/>
    <w:rsid w:val="00867F50"/>
    <w:rsid w:val="0087186D"/>
    <w:rsid w:val="008765F2"/>
    <w:rsid w:val="00877B72"/>
    <w:rsid w:val="00880949"/>
    <w:rsid w:val="00881A72"/>
    <w:rsid w:val="0088298C"/>
    <w:rsid w:val="00883013"/>
    <w:rsid w:val="00883D53"/>
    <w:rsid w:val="008963E4"/>
    <w:rsid w:val="00896830"/>
    <w:rsid w:val="008968E8"/>
    <w:rsid w:val="008A2090"/>
    <w:rsid w:val="008A50C5"/>
    <w:rsid w:val="008A5F96"/>
    <w:rsid w:val="008B095D"/>
    <w:rsid w:val="008B7886"/>
    <w:rsid w:val="008C0BC8"/>
    <w:rsid w:val="008C1587"/>
    <w:rsid w:val="008C64DE"/>
    <w:rsid w:val="008D029E"/>
    <w:rsid w:val="008D0EFC"/>
    <w:rsid w:val="008D1386"/>
    <w:rsid w:val="008E3490"/>
    <w:rsid w:val="008E472C"/>
    <w:rsid w:val="008E6200"/>
    <w:rsid w:val="008F0064"/>
    <w:rsid w:val="008F1FCE"/>
    <w:rsid w:val="008F2DE7"/>
    <w:rsid w:val="008F33FF"/>
    <w:rsid w:val="008F3726"/>
    <w:rsid w:val="008F75EE"/>
    <w:rsid w:val="008F7D88"/>
    <w:rsid w:val="00904B57"/>
    <w:rsid w:val="00911BD5"/>
    <w:rsid w:val="009123CE"/>
    <w:rsid w:val="00927E0C"/>
    <w:rsid w:val="009310B5"/>
    <w:rsid w:val="00933F67"/>
    <w:rsid w:val="00937866"/>
    <w:rsid w:val="009449AB"/>
    <w:rsid w:val="00952186"/>
    <w:rsid w:val="00956860"/>
    <w:rsid w:val="00960125"/>
    <w:rsid w:val="0096328B"/>
    <w:rsid w:val="00964E8F"/>
    <w:rsid w:val="00967663"/>
    <w:rsid w:val="00967DB2"/>
    <w:rsid w:val="009702DB"/>
    <w:rsid w:val="00971E87"/>
    <w:rsid w:val="009824A4"/>
    <w:rsid w:val="00983EEB"/>
    <w:rsid w:val="0098589F"/>
    <w:rsid w:val="00985FEA"/>
    <w:rsid w:val="00992E47"/>
    <w:rsid w:val="009957B4"/>
    <w:rsid w:val="00996961"/>
    <w:rsid w:val="009A61BE"/>
    <w:rsid w:val="009A6F32"/>
    <w:rsid w:val="009A78C3"/>
    <w:rsid w:val="009B0168"/>
    <w:rsid w:val="009B17EF"/>
    <w:rsid w:val="009B3D8C"/>
    <w:rsid w:val="009B6371"/>
    <w:rsid w:val="009B66EB"/>
    <w:rsid w:val="009B6981"/>
    <w:rsid w:val="009B6FE4"/>
    <w:rsid w:val="009C4FBA"/>
    <w:rsid w:val="009D2ADE"/>
    <w:rsid w:val="009D4784"/>
    <w:rsid w:val="009D68AF"/>
    <w:rsid w:val="009D6E8B"/>
    <w:rsid w:val="009E1F26"/>
    <w:rsid w:val="009E34F6"/>
    <w:rsid w:val="009F22E4"/>
    <w:rsid w:val="009F4CBB"/>
    <w:rsid w:val="009F4FF0"/>
    <w:rsid w:val="009F67C1"/>
    <w:rsid w:val="009F7D5F"/>
    <w:rsid w:val="00A011D3"/>
    <w:rsid w:val="00A036FD"/>
    <w:rsid w:val="00A0441C"/>
    <w:rsid w:val="00A11289"/>
    <w:rsid w:val="00A16A6E"/>
    <w:rsid w:val="00A17EF6"/>
    <w:rsid w:val="00A251DA"/>
    <w:rsid w:val="00A30C84"/>
    <w:rsid w:val="00A310A2"/>
    <w:rsid w:val="00A3257A"/>
    <w:rsid w:val="00A37FE8"/>
    <w:rsid w:val="00A400B4"/>
    <w:rsid w:val="00A40D92"/>
    <w:rsid w:val="00A41695"/>
    <w:rsid w:val="00A56021"/>
    <w:rsid w:val="00A5758E"/>
    <w:rsid w:val="00A57D51"/>
    <w:rsid w:val="00A6135A"/>
    <w:rsid w:val="00A63829"/>
    <w:rsid w:val="00A8142A"/>
    <w:rsid w:val="00A931C8"/>
    <w:rsid w:val="00A93CFB"/>
    <w:rsid w:val="00AA2E64"/>
    <w:rsid w:val="00AA7454"/>
    <w:rsid w:val="00AB0945"/>
    <w:rsid w:val="00AB0D0E"/>
    <w:rsid w:val="00AB4687"/>
    <w:rsid w:val="00AC4817"/>
    <w:rsid w:val="00AC603D"/>
    <w:rsid w:val="00AC7FFD"/>
    <w:rsid w:val="00AD3925"/>
    <w:rsid w:val="00AD7A1A"/>
    <w:rsid w:val="00AE029B"/>
    <w:rsid w:val="00AE1ABF"/>
    <w:rsid w:val="00AE328E"/>
    <w:rsid w:val="00AE72C3"/>
    <w:rsid w:val="00AE77B3"/>
    <w:rsid w:val="00AE7A04"/>
    <w:rsid w:val="00AF05BE"/>
    <w:rsid w:val="00AF36CD"/>
    <w:rsid w:val="00AF5BA4"/>
    <w:rsid w:val="00AF7642"/>
    <w:rsid w:val="00AF7961"/>
    <w:rsid w:val="00B02264"/>
    <w:rsid w:val="00B0323E"/>
    <w:rsid w:val="00B059FF"/>
    <w:rsid w:val="00B065F8"/>
    <w:rsid w:val="00B10CF8"/>
    <w:rsid w:val="00B14294"/>
    <w:rsid w:val="00B14952"/>
    <w:rsid w:val="00B16C8A"/>
    <w:rsid w:val="00B24137"/>
    <w:rsid w:val="00B24457"/>
    <w:rsid w:val="00B27FE2"/>
    <w:rsid w:val="00B328EF"/>
    <w:rsid w:val="00B33D9E"/>
    <w:rsid w:val="00B35BC6"/>
    <w:rsid w:val="00B36F18"/>
    <w:rsid w:val="00B42D9B"/>
    <w:rsid w:val="00B43F21"/>
    <w:rsid w:val="00B46841"/>
    <w:rsid w:val="00B5002C"/>
    <w:rsid w:val="00B57816"/>
    <w:rsid w:val="00B73CC0"/>
    <w:rsid w:val="00B76D10"/>
    <w:rsid w:val="00B82A48"/>
    <w:rsid w:val="00B849A1"/>
    <w:rsid w:val="00B85084"/>
    <w:rsid w:val="00B855FE"/>
    <w:rsid w:val="00B85C31"/>
    <w:rsid w:val="00B867CD"/>
    <w:rsid w:val="00B913B6"/>
    <w:rsid w:val="00B913F8"/>
    <w:rsid w:val="00B92339"/>
    <w:rsid w:val="00B94C9A"/>
    <w:rsid w:val="00BA123B"/>
    <w:rsid w:val="00BA41EA"/>
    <w:rsid w:val="00BB396C"/>
    <w:rsid w:val="00BB7B7E"/>
    <w:rsid w:val="00BC5368"/>
    <w:rsid w:val="00BD0E91"/>
    <w:rsid w:val="00BD12B7"/>
    <w:rsid w:val="00BD2D66"/>
    <w:rsid w:val="00BD36BF"/>
    <w:rsid w:val="00BD58D2"/>
    <w:rsid w:val="00BE2727"/>
    <w:rsid w:val="00BF1BDC"/>
    <w:rsid w:val="00BF1ECC"/>
    <w:rsid w:val="00BF519A"/>
    <w:rsid w:val="00BF6778"/>
    <w:rsid w:val="00C05751"/>
    <w:rsid w:val="00C144D1"/>
    <w:rsid w:val="00C1725D"/>
    <w:rsid w:val="00C207BA"/>
    <w:rsid w:val="00C21586"/>
    <w:rsid w:val="00C24BFF"/>
    <w:rsid w:val="00C24EE2"/>
    <w:rsid w:val="00C3466F"/>
    <w:rsid w:val="00C44AC1"/>
    <w:rsid w:val="00C503B2"/>
    <w:rsid w:val="00C5240D"/>
    <w:rsid w:val="00C5274A"/>
    <w:rsid w:val="00C54AD3"/>
    <w:rsid w:val="00C555B8"/>
    <w:rsid w:val="00C56E05"/>
    <w:rsid w:val="00C63DB1"/>
    <w:rsid w:val="00C65E47"/>
    <w:rsid w:val="00C679FF"/>
    <w:rsid w:val="00C708C0"/>
    <w:rsid w:val="00C71675"/>
    <w:rsid w:val="00C73F0E"/>
    <w:rsid w:val="00C75549"/>
    <w:rsid w:val="00C774C3"/>
    <w:rsid w:val="00C81FAD"/>
    <w:rsid w:val="00C90AB6"/>
    <w:rsid w:val="00C977C3"/>
    <w:rsid w:val="00CA2D42"/>
    <w:rsid w:val="00CA455A"/>
    <w:rsid w:val="00CB2180"/>
    <w:rsid w:val="00CB26C7"/>
    <w:rsid w:val="00CB337C"/>
    <w:rsid w:val="00CB42D6"/>
    <w:rsid w:val="00CB6211"/>
    <w:rsid w:val="00CC3412"/>
    <w:rsid w:val="00CC4D34"/>
    <w:rsid w:val="00CD051E"/>
    <w:rsid w:val="00CD43B9"/>
    <w:rsid w:val="00CD6861"/>
    <w:rsid w:val="00CD6FDA"/>
    <w:rsid w:val="00CE67E8"/>
    <w:rsid w:val="00CE6CCB"/>
    <w:rsid w:val="00CF16F2"/>
    <w:rsid w:val="00CF5CFA"/>
    <w:rsid w:val="00CF7F38"/>
    <w:rsid w:val="00D0361D"/>
    <w:rsid w:val="00D04EAE"/>
    <w:rsid w:val="00D051F3"/>
    <w:rsid w:val="00D10B18"/>
    <w:rsid w:val="00D12308"/>
    <w:rsid w:val="00D163FE"/>
    <w:rsid w:val="00D16CFE"/>
    <w:rsid w:val="00D2540F"/>
    <w:rsid w:val="00D25C1F"/>
    <w:rsid w:val="00D336C0"/>
    <w:rsid w:val="00D33F27"/>
    <w:rsid w:val="00D35F44"/>
    <w:rsid w:val="00D47F5F"/>
    <w:rsid w:val="00D53FD0"/>
    <w:rsid w:val="00D53FF7"/>
    <w:rsid w:val="00D562E5"/>
    <w:rsid w:val="00D65AAF"/>
    <w:rsid w:val="00D839C4"/>
    <w:rsid w:val="00D8543A"/>
    <w:rsid w:val="00D8688B"/>
    <w:rsid w:val="00D93003"/>
    <w:rsid w:val="00DA083C"/>
    <w:rsid w:val="00DA44F7"/>
    <w:rsid w:val="00DB09ED"/>
    <w:rsid w:val="00DB78C8"/>
    <w:rsid w:val="00DB797F"/>
    <w:rsid w:val="00DC0459"/>
    <w:rsid w:val="00DC47F9"/>
    <w:rsid w:val="00DC4D89"/>
    <w:rsid w:val="00DC561D"/>
    <w:rsid w:val="00DC6F6E"/>
    <w:rsid w:val="00DC7ED2"/>
    <w:rsid w:val="00DD1668"/>
    <w:rsid w:val="00DD58FF"/>
    <w:rsid w:val="00DD6B7B"/>
    <w:rsid w:val="00DE29AA"/>
    <w:rsid w:val="00DF3AEF"/>
    <w:rsid w:val="00DF6C84"/>
    <w:rsid w:val="00DF7312"/>
    <w:rsid w:val="00E010E2"/>
    <w:rsid w:val="00E0627E"/>
    <w:rsid w:val="00E13A7A"/>
    <w:rsid w:val="00E25120"/>
    <w:rsid w:val="00E26E49"/>
    <w:rsid w:val="00E348AC"/>
    <w:rsid w:val="00E41876"/>
    <w:rsid w:val="00E50955"/>
    <w:rsid w:val="00E55961"/>
    <w:rsid w:val="00E55C6A"/>
    <w:rsid w:val="00E56695"/>
    <w:rsid w:val="00E60C41"/>
    <w:rsid w:val="00E62392"/>
    <w:rsid w:val="00E63D6A"/>
    <w:rsid w:val="00E71B3C"/>
    <w:rsid w:val="00E721F4"/>
    <w:rsid w:val="00E72F31"/>
    <w:rsid w:val="00E7441F"/>
    <w:rsid w:val="00E75486"/>
    <w:rsid w:val="00E7605A"/>
    <w:rsid w:val="00E807BC"/>
    <w:rsid w:val="00E83316"/>
    <w:rsid w:val="00E83C3D"/>
    <w:rsid w:val="00E909BE"/>
    <w:rsid w:val="00E911E8"/>
    <w:rsid w:val="00E91C9E"/>
    <w:rsid w:val="00E93C65"/>
    <w:rsid w:val="00E95F2E"/>
    <w:rsid w:val="00E97B4F"/>
    <w:rsid w:val="00EA3F89"/>
    <w:rsid w:val="00EA4F8D"/>
    <w:rsid w:val="00EA6395"/>
    <w:rsid w:val="00EB055A"/>
    <w:rsid w:val="00EB40BB"/>
    <w:rsid w:val="00EB4C3F"/>
    <w:rsid w:val="00EB6278"/>
    <w:rsid w:val="00EC1C52"/>
    <w:rsid w:val="00EC2593"/>
    <w:rsid w:val="00ED29C3"/>
    <w:rsid w:val="00ED6398"/>
    <w:rsid w:val="00ED7546"/>
    <w:rsid w:val="00ED7560"/>
    <w:rsid w:val="00EE256D"/>
    <w:rsid w:val="00EE52B8"/>
    <w:rsid w:val="00EF1BF4"/>
    <w:rsid w:val="00EF4CCC"/>
    <w:rsid w:val="00EF4FB4"/>
    <w:rsid w:val="00EF6232"/>
    <w:rsid w:val="00EF79C6"/>
    <w:rsid w:val="00F0372D"/>
    <w:rsid w:val="00F049BB"/>
    <w:rsid w:val="00F04B53"/>
    <w:rsid w:val="00F10BDF"/>
    <w:rsid w:val="00F110A5"/>
    <w:rsid w:val="00F14E6C"/>
    <w:rsid w:val="00F15AD1"/>
    <w:rsid w:val="00F163AB"/>
    <w:rsid w:val="00F202E2"/>
    <w:rsid w:val="00F217AC"/>
    <w:rsid w:val="00F218F9"/>
    <w:rsid w:val="00F24AED"/>
    <w:rsid w:val="00F36DEF"/>
    <w:rsid w:val="00F4029D"/>
    <w:rsid w:val="00F434BC"/>
    <w:rsid w:val="00F441B0"/>
    <w:rsid w:val="00F449F9"/>
    <w:rsid w:val="00F52E4A"/>
    <w:rsid w:val="00F5325C"/>
    <w:rsid w:val="00F544E7"/>
    <w:rsid w:val="00F5571B"/>
    <w:rsid w:val="00F55820"/>
    <w:rsid w:val="00F62520"/>
    <w:rsid w:val="00F63064"/>
    <w:rsid w:val="00F65832"/>
    <w:rsid w:val="00F70782"/>
    <w:rsid w:val="00F81549"/>
    <w:rsid w:val="00F84235"/>
    <w:rsid w:val="00F90062"/>
    <w:rsid w:val="00F9247F"/>
    <w:rsid w:val="00F939A1"/>
    <w:rsid w:val="00FA1141"/>
    <w:rsid w:val="00FA1160"/>
    <w:rsid w:val="00FA478E"/>
    <w:rsid w:val="00FB3A7C"/>
    <w:rsid w:val="00FB45CC"/>
    <w:rsid w:val="00FC5E45"/>
    <w:rsid w:val="00FC637A"/>
    <w:rsid w:val="00FC71EC"/>
    <w:rsid w:val="00FD14B3"/>
    <w:rsid w:val="00FD2D64"/>
    <w:rsid w:val="00FD74CF"/>
    <w:rsid w:val="00FE4399"/>
    <w:rsid w:val="00FF15CD"/>
    <w:rsid w:val="00FF6017"/>
    <w:rsid w:val="00FF647E"/>
    <w:rsid w:val="00FF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050B09"/>
  <w15:docId w15:val="{82CBE2AF-5501-4F49-83E1-3AD2D344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</w:style>
  <w:style w:type="character" w:styleId="a3">
    <w:name w:val="Hyperlink"/>
    <w:basedOn w:val="a0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a0"/>
  </w:style>
  <w:style w:type="paragraph" w:styleId="a4">
    <w:name w:val="header"/>
    <w:basedOn w:val="a"/>
    <w:link w:val="a5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 w:cs="Times New Roman"/>
      <w:noProof/>
      <w:sz w:val="20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styleId="aa">
    <w:name w:val="Strong"/>
    <w:basedOn w:val="a0"/>
    <w:uiPriority w:val="22"/>
    <w:qFormat/>
    <w:rPr>
      <w:b/>
      <w:bCs/>
    </w:rPr>
  </w:style>
  <w:style w:type="paragraph" w:styleId="ab">
    <w:name w:val="Balloon Text"/>
    <w:basedOn w:val="a"/>
    <w:link w:val="ac"/>
    <w:uiPriority w:val="9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LTStd-Bold" w:hAnsi="TimesLTStd-Bold" w:hint="default"/>
      <w:b/>
      <w:bCs/>
      <w:i w:val="0"/>
      <w:iCs w:val="0"/>
      <w:color w:val="242021"/>
      <w:sz w:val="18"/>
      <w:szCs w:val="18"/>
    </w:rPr>
  </w:style>
  <w:style w:type="character" w:customStyle="1" w:styleId="1">
    <w:name w:val="未处理的提及1"/>
    <w:basedOn w:val="a0"/>
    <w:uiPriority w:val="99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A0441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A19B5"/>
  </w:style>
  <w:style w:type="character" w:styleId="af">
    <w:name w:val="annotation reference"/>
    <w:basedOn w:val="a0"/>
    <w:uiPriority w:val="99"/>
    <w:semiHidden/>
    <w:unhideWhenUsed/>
    <w:rsid w:val="008B095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8B095D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8B095D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B095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B095D"/>
    <w:rPr>
      <w:b/>
      <w:bCs/>
    </w:rPr>
  </w:style>
  <w:style w:type="character" w:styleId="af4">
    <w:name w:val="line number"/>
    <w:basedOn w:val="a0"/>
    <w:uiPriority w:val="99"/>
    <w:semiHidden/>
    <w:unhideWhenUsed/>
    <w:rsid w:val="002B2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450456">
                  <w:marLeft w:val="0"/>
                  <w:marRight w:val="0"/>
                  <w:marTop w:val="0"/>
                  <w:marBottom w:val="0"/>
                  <w:divBdr>
                    <w:top w:val="single" w:sz="6" w:space="0" w:color="EBEEF5"/>
                    <w:left w:val="single" w:sz="6" w:space="0" w:color="EBEEF5"/>
                    <w:bottom w:val="single" w:sz="6" w:space="0" w:color="EBEEF5"/>
                    <w:right w:val="single" w:sz="6" w:space="0" w:color="EBEEF5"/>
                  </w:divBdr>
                  <w:divsChild>
                    <w:div w:id="18030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327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BEEF5"/>
                            <w:left w:val="single" w:sz="6" w:space="0" w:color="EBEEF5"/>
                            <w:bottom w:val="single" w:sz="6" w:space="0" w:color="EBEEF5"/>
                            <w:right w:val="single" w:sz="6" w:space="0" w:color="EBEEF5"/>
                          </w:divBdr>
                          <w:divsChild>
                            <w:div w:id="2021663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59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0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23852-1C34-4B82-BE80-1D8680F26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9</TotalTime>
  <Pages>2</Pages>
  <Words>363</Words>
  <Characters>2155</Characters>
  <Application>Microsoft Office Word</Application>
  <DocSecurity>0</DocSecurity>
  <Lines>40</Lines>
  <Paragraphs>12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pc</dc:creator>
  <cp:lastModifiedBy>鹏程 阎</cp:lastModifiedBy>
  <cp:revision>107</cp:revision>
  <cp:lastPrinted>2023-10-15T04:54:00Z</cp:lastPrinted>
  <dcterms:created xsi:type="dcterms:W3CDTF">2023-09-14T07:05:00Z</dcterms:created>
  <dcterms:modified xsi:type="dcterms:W3CDTF">2025-09-0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57c86dbf994f919973d74afcc9116f</vt:lpwstr>
  </property>
  <property fmtid="{D5CDD505-2E9C-101B-9397-08002B2CF9AE}" pid="3" name="GrammarlyDocumentId">
    <vt:lpwstr>3c9d918d2b73da8a9584c8a35e902fd7c0c3ad8720892b751d1288342900b5c7</vt:lpwstr>
  </property>
</Properties>
</file>